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pg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 (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S1 Tables</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1"/>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w:t>
            </w: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nd if applicable, details of automation tools used in the process.</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rFonts w:ascii="Arial" w:cs="Arial" w:eastAsia="Arial" w:hAnsi="Arial"/>
                <w:sz w:val="18"/>
                <w:szCs w:val="18"/>
                <w:rtl w:val="0"/>
              </w:rPr>
              <w:t xml:space="preserve">5, S1 Tables</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1 Table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w:t>
            </w:r>
            <w:r w:rsidDel="00000000" w:rsidR="00000000" w:rsidRPr="00000000">
              <w:rPr>
                <w:rtl w:val="0"/>
              </w:rPr>
            </w:r>
          </w:p>
        </w:tc>
      </w:tr>
      <w:tr>
        <w:trPr>
          <w:cantSplit w:val="0"/>
          <w:trHeight w:val="356.982421874999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 S1 Table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Fig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3 Tabl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1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 Data Availability Statement</w:t>
            </w:r>
            <w:r w:rsidDel="00000000" w:rsidR="00000000" w:rsidRPr="00000000">
              <w:rPr>
                <w:rtl w:val="0"/>
              </w:rPr>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7">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2"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prisma-statement.org/" TargetMode="Externa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dekL+6SFAAog+KVZoB+vlaDI9g==">CgMxLjA4AHIhMXQwUlBleHFLQzY0cG5HRUZ3N00taEdBek1CTzF6Qkh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14:49:00Z</dcterms:created>
  <dc:creator>mocampo</dc:creator>
</cp:coreProperties>
</file>